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83438" w14:textId="1893EAEE" w:rsidR="00A73BCA" w:rsidRPr="005567BA" w:rsidRDefault="00A73BCA" w:rsidP="00A73BCA">
      <w:pPr>
        <w:adjustRightInd w:val="0"/>
        <w:snapToGrid w:val="0"/>
        <w:spacing w:line="480" w:lineRule="auto"/>
        <w:jc w:val="both"/>
        <w:outlineLvl w:val="0"/>
        <w:rPr>
          <w:rFonts w:ascii="Arial" w:eastAsia="SimHei" w:hAnsi="Arial" w:cs="Arial"/>
          <w:color w:val="000000" w:themeColor="text1"/>
          <w:sz w:val="18"/>
          <w:szCs w:val="18"/>
        </w:rPr>
      </w:pPr>
      <w:r w:rsidRPr="005567BA">
        <w:rPr>
          <w:rFonts w:ascii="Arial" w:hAnsi="Arial" w:cs="Arial"/>
          <w:b/>
          <w:bCs/>
          <w:color w:val="000000" w:themeColor="text1"/>
          <w:szCs w:val="28"/>
        </w:rPr>
        <w:t>S1</w:t>
      </w:r>
      <w:r w:rsidR="007A4758">
        <w:rPr>
          <w:rFonts w:ascii="Arial" w:hAnsi="Arial" w:cs="Arial"/>
          <w:b/>
          <w:bCs/>
          <w:color w:val="000000" w:themeColor="text1"/>
          <w:szCs w:val="28"/>
        </w:rPr>
        <w:t xml:space="preserve"> Table</w:t>
      </w:r>
      <w:r w:rsidRPr="005567BA">
        <w:rPr>
          <w:rFonts w:ascii="Arial" w:hAnsi="Arial" w:cs="Arial"/>
          <w:b/>
          <w:bCs/>
          <w:color w:val="000000" w:themeColor="text1"/>
          <w:szCs w:val="28"/>
        </w:rPr>
        <w:t>. Primers used in this study.</w:t>
      </w:r>
    </w:p>
    <w:tbl>
      <w:tblPr>
        <w:tblStyle w:val="TableGrid"/>
        <w:tblW w:w="4711" w:type="pct"/>
        <w:tblLook w:val="04A0" w:firstRow="1" w:lastRow="0" w:firstColumn="1" w:lastColumn="0" w:noHBand="0" w:noVBand="1"/>
      </w:tblPr>
      <w:tblGrid>
        <w:gridCol w:w="2576"/>
        <w:gridCol w:w="3873"/>
        <w:gridCol w:w="1580"/>
      </w:tblGrid>
      <w:tr w:rsidR="00A73BCA" w:rsidRPr="005567BA" w14:paraId="422CD63C" w14:textId="77777777" w:rsidTr="009F7A88">
        <w:trPr>
          <w:trHeight w:val="340"/>
        </w:trPr>
        <w:tc>
          <w:tcPr>
            <w:tcW w:w="25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C8331F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38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85DD998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Sequence (5</w:t>
            </w: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A2"/>
            </w: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–3</w:t>
            </w: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A2"/>
            </w: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37171F0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Targeting genes</w:t>
            </w:r>
          </w:p>
        </w:tc>
      </w:tr>
      <w:tr w:rsidR="00A73BCA" w:rsidRPr="005567BA" w14:paraId="6F52E509" w14:textId="77777777" w:rsidTr="009F7A88">
        <w:trPr>
          <w:trHeight w:val="340"/>
        </w:trPr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391AA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B169L-1-F</w:t>
            </w:r>
          </w:p>
        </w:tc>
        <w:tc>
          <w:tcPr>
            <w:tcW w:w="38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9806BD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ACAAGAGGCTTTGAATCAGG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774A7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ASFV</w:t>
            </w:r>
            <w:r w:rsidRPr="005567B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B169L</w:t>
            </w:r>
          </w:p>
        </w:tc>
      </w:tr>
      <w:tr w:rsidR="00A73BCA" w:rsidRPr="005567BA" w14:paraId="67D6C7A2" w14:textId="77777777" w:rsidTr="00A73BCA">
        <w:trPr>
          <w:trHeight w:val="32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A297737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B169L-1-R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</w:tcPr>
          <w:p w14:paraId="03CF5705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TCCGTGTCTAATGAGCTAGA</w:t>
            </w:r>
          </w:p>
        </w:tc>
        <w:tc>
          <w:tcPr>
            <w:tcW w:w="1580" w:type="dxa"/>
            <w:vMerge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444A0CB8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3BCA" w:rsidRPr="005567BA" w14:paraId="4A00C767" w14:textId="77777777" w:rsidTr="00A73BCA">
        <w:trPr>
          <w:trHeight w:val="32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35B5750F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B169L-2-F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</w:tcPr>
          <w:p w14:paraId="0D5886CF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AATAGGGCTACAATGCATAT</w:t>
            </w:r>
          </w:p>
        </w:tc>
        <w:tc>
          <w:tcPr>
            <w:tcW w:w="1580" w:type="dxa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18387C2F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ASFV</w:t>
            </w:r>
            <w:r w:rsidRPr="005567B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B169L</w:t>
            </w:r>
          </w:p>
        </w:tc>
      </w:tr>
      <w:tr w:rsidR="00A73BCA" w:rsidRPr="005567BA" w14:paraId="16351151" w14:textId="77777777" w:rsidTr="009F7A88">
        <w:trPr>
          <w:trHeight w:val="32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AEE9A54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B169L-2-R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</w:tcPr>
          <w:p w14:paraId="4EA34F2C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TCATTACAGCGGTGGTATTA</w:t>
            </w:r>
          </w:p>
        </w:tc>
        <w:tc>
          <w:tcPr>
            <w:tcW w:w="1580" w:type="dxa"/>
            <w:vMerge/>
            <w:tcBorders>
              <w:left w:val="nil"/>
              <w:bottom w:val="nil"/>
              <w:right w:val="nil"/>
            </w:tcBorders>
          </w:tcPr>
          <w:p w14:paraId="6A212FD6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3BCA" w:rsidRPr="005567BA" w14:paraId="22386BBE" w14:textId="77777777" w:rsidTr="009F7A88">
        <w:trPr>
          <w:trHeight w:val="34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0CE60B79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B646L(p72)-F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</w:tcPr>
          <w:p w14:paraId="7052D986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CTGCTCATGGTATCAATCTTATCGA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6FEF34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ASFV</w:t>
            </w:r>
            <w:r w:rsidRPr="005567B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B646L</w:t>
            </w:r>
          </w:p>
        </w:tc>
      </w:tr>
      <w:tr w:rsidR="00A73BCA" w:rsidRPr="005567BA" w14:paraId="00F3B055" w14:textId="77777777" w:rsidTr="009F7A88">
        <w:trPr>
          <w:trHeight w:val="32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698A274C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B646L(p72)-R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</w:tcPr>
          <w:p w14:paraId="74126F30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GATACCACAAGATC(AG)GCCGT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4089D0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3BCA" w:rsidRPr="005567BA" w14:paraId="595A0911" w14:textId="77777777" w:rsidTr="009F7A88">
        <w:trPr>
          <w:trHeight w:val="32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FC0501A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CP204L(p30)-F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</w:tcPr>
          <w:p w14:paraId="2FCDA7CB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CGGTAGAATTGTTACGAC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AADFD6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ASFV</w:t>
            </w:r>
            <w:r w:rsidRPr="005567B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CP204L</w:t>
            </w:r>
          </w:p>
        </w:tc>
      </w:tr>
      <w:tr w:rsidR="00A73BCA" w:rsidRPr="005567BA" w14:paraId="42EFA654" w14:textId="77777777" w:rsidTr="009F7A88">
        <w:trPr>
          <w:trHeight w:val="34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6E1ABE32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CP204L(p30)-R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</w:tcPr>
          <w:p w14:paraId="12FF6905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TTCTTGAGCCTGATGTTC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6CAB2C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3BCA" w:rsidRPr="005567BA" w14:paraId="69FE4302" w14:textId="77777777" w:rsidTr="009F7A88">
        <w:trPr>
          <w:trHeight w:val="32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7ECCBB5B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pGAPDH-F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</w:tcPr>
          <w:p w14:paraId="0F3C7FE8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GAAGGTCGGAGTGAACGGATTT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</w:tcPr>
          <w:p w14:paraId="1F03A5D9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orcine </w:t>
            </w:r>
            <w:r w:rsidRPr="005567B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APDH</w:t>
            </w:r>
          </w:p>
        </w:tc>
      </w:tr>
      <w:tr w:rsidR="00A73BCA" w:rsidRPr="005567BA" w14:paraId="065360C3" w14:textId="77777777" w:rsidTr="009F7A88">
        <w:trPr>
          <w:trHeight w:val="32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A5D8103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pGAPDH-R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</w:tcPr>
          <w:p w14:paraId="502B2F66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TGGGTGGAATCATACTGGAACA</w:t>
            </w:r>
          </w:p>
        </w:tc>
        <w:tc>
          <w:tcPr>
            <w:tcW w:w="1580" w:type="dxa"/>
            <w:vMerge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23C637B2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3BCA" w:rsidRPr="005567BA" w14:paraId="1BAC4BC4" w14:textId="77777777" w:rsidTr="009F7A88">
        <w:trPr>
          <w:trHeight w:val="32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7B3DC0D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IL-1</w:t>
            </w:r>
            <w:r w:rsidRPr="005567B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</w:tcPr>
          <w:p w14:paraId="5A0DB5F0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ACCCAAAACCTGGACCTTGG</w:t>
            </w:r>
          </w:p>
        </w:tc>
        <w:tc>
          <w:tcPr>
            <w:tcW w:w="1580" w:type="dxa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5B09A282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Porcine</w:t>
            </w:r>
            <w:r w:rsidRPr="005567B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IL-1β</w:t>
            </w:r>
          </w:p>
        </w:tc>
      </w:tr>
      <w:tr w:rsidR="00A73BCA" w:rsidRPr="005567BA" w14:paraId="6C18C8E6" w14:textId="77777777" w:rsidTr="009F7A88">
        <w:trPr>
          <w:trHeight w:val="32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3BE35F51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IL-1</w:t>
            </w:r>
            <w:r w:rsidRPr="005567B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</w:tcPr>
          <w:p w14:paraId="1CCC7A59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CATCACAGAAGGCCTGGGAG</w:t>
            </w:r>
          </w:p>
        </w:tc>
        <w:tc>
          <w:tcPr>
            <w:tcW w:w="1580" w:type="dxa"/>
            <w:vMerge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6B7E6C97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3BCA" w:rsidRPr="005567BA" w14:paraId="70CE8CFA" w14:textId="77777777" w:rsidTr="009F7A88">
        <w:trPr>
          <w:trHeight w:val="32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0DE01D10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LRP3-F 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</w:tcPr>
          <w:p w14:paraId="69C7ABE0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CCTTCAGGCTGATTCAGGAG</w:t>
            </w:r>
          </w:p>
        </w:tc>
        <w:tc>
          <w:tcPr>
            <w:tcW w:w="1580" w:type="dxa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2C19B201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orcine </w:t>
            </w:r>
            <w:r w:rsidRPr="005567B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LRP3</w:t>
            </w:r>
          </w:p>
        </w:tc>
      </w:tr>
      <w:tr w:rsidR="00A73BCA" w:rsidRPr="005567BA" w14:paraId="07001565" w14:textId="77777777" w:rsidTr="009F7A88">
        <w:trPr>
          <w:trHeight w:val="32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3F035100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NLRP3-R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</w:tcPr>
          <w:p w14:paraId="7D474257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GACTCTTGCCGCTATCCATC</w:t>
            </w:r>
          </w:p>
        </w:tc>
        <w:tc>
          <w:tcPr>
            <w:tcW w:w="1580" w:type="dxa"/>
            <w:vMerge/>
            <w:tcBorders>
              <w:left w:val="nil"/>
              <w:bottom w:val="single" w:sz="4" w:space="0" w:color="FFFFFF"/>
              <w:right w:val="nil"/>
            </w:tcBorders>
          </w:tcPr>
          <w:p w14:paraId="31C8FF8A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3BCA" w:rsidRPr="005567BA" w14:paraId="276F48B7" w14:textId="77777777" w:rsidTr="009F7A88">
        <w:trPr>
          <w:trHeight w:val="32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29418960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IL-18-F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</w:tcPr>
          <w:p w14:paraId="523FFEDE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GATGAAGACCTGGAATCGG </w:t>
            </w:r>
          </w:p>
        </w:tc>
        <w:tc>
          <w:tcPr>
            <w:tcW w:w="1580" w:type="dxa"/>
            <w:vMerge w:val="restart"/>
            <w:tcBorders>
              <w:top w:val="single" w:sz="4" w:space="0" w:color="FFFFFF"/>
              <w:left w:val="nil"/>
              <w:right w:val="nil"/>
            </w:tcBorders>
          </w:tcPr>
          <w:p w14:paraId="7C216010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orcine </w:t>
            </w:r>
            <w:r w:rsidRPr="005567B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IL-18</w:t>
            </w:r>
          </w:p>
        </w:tc>
      </w:tr>
      <w:tr w:rsidR="00A73BCA" w:rsidRPr="005567BA" w14:paraId="2BC86D31" w14:textId="77777777" w:rsidTr="009F7A88">
        <w:trPr>
          <w:trHeight w:val="327"/>
        </w:trPr>
        <w:tc>
          <w:tcPr>
            <w:tcW w:w="25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45548B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>IL-18-R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C93DF3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67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TCATGTCCAGGAACACTTCTCTG </w:t>
            </w:r>
          </w:p>
        </w:tc>
        <w:tc>
          <w:tcPr>
            <w:tcW w:w="158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45A6B04" w14:textId="77777777" w:rsidR="00A73BCA" w:rsidRPr="005567BA" w:rsidRDefault="00A73BCA" w:rsidP="009F7A88">
            <w:pPr>
              <w:adjustRightInd w:val="0"/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4311CA7D" w14:textId="77777777" w:rsidR="005554D4" w:rsidRDefault="005554D4"/>
    <w:sectPr w:rsidR="00555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3BCA"/>
    <w:rsid w:val="0040670F"/>
    <w:rsid w:val="004955F5"/>
    <w:rsid w:val="005554D4"/>
    <w:rsid w:val="005D7E4C"/>
    <w:rsid w:val="007A4758"/>
    <w:rsid w:val="009E1F0D"/>
    <w:rsid w:val="00A73BCA"/>
    <w:rsid w:val="00B255B1"/>
    <w:rsid w:val="00C2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6E7DC"/>
  <w15:chartTrackingRefBased/>
  <w15:docId w15:val="{0C4308C1-DE5D-4EC0-BF9E-92961C480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BCA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B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B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BC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BCA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BC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B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B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B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BC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B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B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BC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BCA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BC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BC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BC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BC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73B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B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B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B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3B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B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3B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B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B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BC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A73BC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琪 李</dc:creator>
  <cp:keywords/>
  <dc:description/>
  <cp:lastModifiedBy>Eric Estes</cp:lastModifiedBy>
  <cp:revision>2</cp:revision>
  <dcterms:created xsi:type="dcterms:W3CDTF">2025-10-05T09:03:00Z</dcterms:created>
  <dcterms:modified xsi:type="dcterms:W3CDTF">2025-11-06T08:48:00Z</dcterms:modified>
</cp:coreProperties>
</file>